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67C" w:rsidRDefault="0065367C" w:rsidP="00B354A4">
      <w:pPr>
        <w:spacing w:line="360" w:lineRule="auto"/>
        <w:rPr>
          <w:rFonts w:ascii="Times New Roman" w:hAnsi="Times New Roman" w:cs="Times New Roman"/>
          <w:b/>
          <w:sz w:val="28"/>
          <w:u w:val="single"/>
        </w:rPr>
      </w:pPr>
      <w:bookmarkStart w:id="0" w:name="_Toc517272070"/>
      <w:bookmarkStart w:id="1" w:name="_GoBack"/>
      <w:bookmarkEnd w:id="1"/>
      <w:r w:rsidRPr="00B25365">
        <w:rPr>
          <w:rFonts w:ascii="Times New Roman" w:hAnsi="Times New Roman" w:cs="Times New Roman"/>
          <w:b/>
          <w:sz w:val="28"/>
          <w:u w:val="single"/>
        </w:rPr>
        <w:t>English Version Questionnaire</w:t>
      </w:r>
      <w:bookmarkEnd w:id="0"/>
      <w:r w:rsidR="00A16EC0">
        <w:rPr>
          <w:rFonts w:ascii="Times New Roman" w:hAnsi="Times New Roman" w:cs="Times New Roman"/>
          <w:b/>
          <w:sz w:val="28"/>
          <w:u w:val="single"/>
        </w:rPr>
        <w:t xml:space="preserve"> Used to Assess NCDs among Truck Drivers</w:t>
      </w:r>
    </w:p>
    <w:p w:rsidR="00B354A4" w:rsidRPr="00B354A4" w:rsidRDefault="00B354A4" w:rsidP="00B354A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8"/>
        </w:rPr>
      </w:pPr>
      <w:r w:rsidRPr="00B354A4">
        <w:rPr>
          <w:rFonts w:ascii="Times New Roman" w:hAnsi="Times New Roman" w:cs="Times New Roman"/>
          <w:sz w:val="24"/>
          <w:szCs w:val="24"/>
        </w:rPr>
        <w:t xml:space="preserve">Hello! My name is </w:t>
      </w:r>
      <w:r>
        <w:rPr>
          <w:rFonts w:ascii="Times New Roman" w:hAnsi="Times New Roman" w:cs="Times New Roman"/>
          <w:sz w:val="24"/>
          <w:szCs w:val="24"/>
        </w:rPr>
        <w:t>___________</w:t>
      </w:r>
      <w:r w:rsidRPr="00B354A4">
        <w:rPr>
          <w:rFonts w:ascii="Times New Roman" w:hAnsi="Times New Roman" w:cs="Times New Roman"/>
          <w:sz w:val="24"/>
          <w:szCs w:val="24"/>
        </w:rPr>
        <w:t xml:space="preserve">. I am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B354A4">
        <w:rPr>
          <w:rFonts w:ascii="Times New Roman" w:hAnsi="Times New Roman" w:cs="Times New Roman"/>
          <w:sz w:val="24"/>
          <w:szCs w:val="24"/>
        </w:rPr>
        <w:t>data collector for carrying ou</w:t>
      </w:r>
      <w:r>
        <w:rPr>
          <w:rFonts w:ascii="Times New Roman" w:hAnsi="Times New Roman" w:cs="Times New Roman"/>
          <w:sz w:val="24"/>
          <w:szCs w:val="24"/>
        </w:rPr>
        <w:t>t a study on “</w:t>
      </w:r>
      <w:r w:rsidRPr="00B354A4">
        <w:rPr>
          <w:rFonts w:ascii="Times New Roman" w:hAnsi="Times New Roman" w:cs="Times New Roman"/>
          <w:iCs/>
          <w:sz w:val="24"/>
          <w:szCs w:val="28"/>
        </w:rPr>
        <w:t>Prevalence and Associated Factors of Chronic Non-Communicable Diseases among Cross-Country Truck Drivers in Ethiopia</w:t>
      </w:r>
      <w:r>
        <w:rPr>
          <w:rFonts w:ascii="Times New Roman" w:hAnsi="Times New Roman" w:cs="Times New Roman"/>
          <w:iCs/>
          <w:sz w:val="24"/>
          <w:szCs w:val="28"/>
        </w:rPr>
        <w:t>”</w:t>
      </w:r>
      <w:r w:rsidRPr="00B354A4">
        <w:rPr>
          <w:rFonts w:ascii="Times New Roman" w:hAnsi="Times New Roman" w:cs="Times New Roman"/>
          <w:sz w:val="24"/>
        </w:rPr>
        <w:t>. The result will provide import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54A4">
        <w:rPr>
          <w:rFonts w:ascii="Times New Roman" w:hAnsi="Times New Roman" w:cs="Times New Roman"/>
          <w:sz w:val="24"/>
        </w:rPr>
        <w:t>information on the ways to reduc</w:t>
      </w:r>
      <w:r w:rsidR="00011AAE">
        <w:rPr>
          <w:rFonts w:ascii="Times New Roman" w:hAnsi="Times New Roman" w:cs="Times New Roman"/>
          <w:sz w:val="24"/>
        </w:rPr>
        <w:t>e</w:t>
      </w:r>
      <w:r w:rsidRPr="00B354A4">
        <w:rPr>
          <w:rFonts w:ascii="Times New Roman" w:hAnsi="Times New Roman" w:cs="Times New Roman"/>
          <w:sz w:val="24"/>
        </w:rPr>
        <w:t xml:space="preserve"> the problem. Participating in this study will not ha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54A4">
        <w:rPr>
          <w:rFonts w:ascii="Times New Roman" w:hAnsi="Times New Roman" w:cs="Times New Roman"/>
          <w:sz w:val="24"/>
        </w:rPr>
        <w:t xml:space="preserve">any risk or harm. You either have </w:t>
      </w:r>
      <w:r>
        <w:rPr>
          <w:rFonts w:ascii="Times New Roman" w:hAnsi="Times New Roman" w:cs="Times New Roman"/>
          <w:sz w:val="24"/>
        </w:rPr>
        <w:t xml:space="preserve">the </w:t>
      </w:r>
      <w:r w:rsidRPr="00B354A4">
        <w:rPr>
          <w:rFonts w:ascii="Times New Roman" w:hAnsi="Times New Roman" w:cs="Times New Roman"/>
          <w:sz w:val="24"/>
        </w:rPr>
        <w:t xml:space="preserve">full right to </w:t>
      </w:r>
      <w:r>
        <w:rPr>
          <w:rFonts w:ascii="Times New Roman" w:hAnsi="Times New Roman" w:cs="Times New Roman"/>
          <w:sz w:val="24"/>
        </w:rPr>
        <w:t>p</w:t>
      </w:r>
      <w:r w:rsidRPr="00B354A4">
        <w:rPr>
          <w:rFonts w:ascii="Times New Roman" w:hAnsi="Times New Roman" w:cs="Times New Roman"/>
          <w:sz w:val="24"/>
        </w:rPr>
        <w:t>articipate or decline participation in this study as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Pr="00B354A4">
        <w:rPr>
          <w:rFonts w:ascii="Times New Roman" w:hAnsi="Times New Roman" w:cs="Times New Roman"/>
          <w:sz w:val="24"/>
        </w:rPr>
        <w:t>participant. You may respond to all the questions or you may not answer to questions you do 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54A4">
        <w:rPr>
          <w:rFonts w:ascii="Times New Roman" w:hAnsi="Times New Roman" w:cs="Times New Roman"/>
          <w:sz w:val="24"/>
        </w:rPr>
        <w:t>want to and you may end the interview at any time you want. You can ask any question that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54A4">
        <w:rPr>
          <w:rFonts w:ascii="Times New Roman" w:hAnsi="Times New Roman" w:cs="Times New Roman"/>
          <w:sz w:val="24"/>
        </w:rPr>
        <w:t>not clear for you. Any information forwarded will be kept confidential and names will not 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54A4">
        <w:rPr>
          <w:rFonts w:ascii="Times New Roman" w:hAnsi="Times New Roman" w:cs="Times New Roman"/>
          <w:sz w:val="24"/>
        </w:rPr>
        <w:t>written or specified. The interview will take about 20 to30 minutes.</w:t>
      </w:r>
    </w:p>
    <w:p w:rsidR="00B354A4" w:rsidRPr="00B354A4" w:rsidRDefault="00B354A4" w:rsidP="00B354A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354A4">
        <w:rPr>
          <w:rFonts w:ascii="Times New Roman" w:hAnsi="Times New Roman" w:cs="Times New Roman"/>
          <w:sz w:val="24"/>
        </w:rPr>
        <w:t>Now, are you willing to participate in this study?</w:t>
      </w:r>
    </w:p>
    <w:p w:rsidR="00B354A4" w:rsidRDefault="00D43C93" w:rsidP="00B354A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- No (say thank you)                             </w:t>
      </w:r>
      <w:r w:rsidR="00B354A4" w:rsidRPr="00B354A4">
        <w:rPr>
          <w:rFonts w:ascii="Times New Roman" w:hAnsi="Times New Roman" w:cs="Times New Roman"/>
          <w:sz w:val="24"/>
        </w:rPr>
        <w:t>2- Yes (continue interviewing)</w:t>
      </w:r>
    </w:p>
    <w:p w:rsidR="00B354A4" w:rsidRPr="00B354A4" w:rsidRDefault="00B354A4" w:rsidP="00B354A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354A4">
        <w:rPr>
          <w:rFonts w:ascii="Times New Roman" w:hAnsi="Times New Roman" w:cs="Times New Roman"/>
          <w:sz w:val="24"/>
        </w:rPr>
        <w:t>If you have any question regarding the study, please contact Tewodros Yosef:</w:t>
      </w:r>
    </w:p>
    <w:p w:rsidR="009D7049" w:rsidRPr="00B354A4" w:rsidRDefault="00D43C93" w:rsidP="00B354A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ellphone: 0920478370                        </w:t>
      </w:r>
      <w:r w:rsidR="00B354A4" w:rsidRPr="00B354A4">
        <w:rPr>
          <w:rFonts w:ascii="Times New Roman" w:hAnsi="Times New Roman" w:cs="Times New Roman"/>
          <w:sz w:val="24"/>
        </w:rPr>
        <w:t>Email: tewodrosyosef47</w:t>
      </w:r>
      <w:r w:rsidR="00B354A4">
        <w:rPr>
          <w:rFonts w:ascii="Times New Roman" w:hAnsi="Times New Roman" w:cs="Times New Roman"/>
          <w:sz w:val="24"/>
        </w:rPr>
        <w:t>@mtu.edu.et</w:t>
      </w:r>
    </w:p>
    <w:tbl>
      <w:tblPr>
        <w:tblStyle w:val="TableGrid"/>
        <w:tblpPr w:leftFromText="180" w:rightFromText="180" w:vertAnchor="text" w:horzAnchor="margin" w:tblpX="-900" w:tblpY="266"/>
        <w:tblW w:w="11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84"/>
        <w:gridCol w:w="5472"/>
        <w:gridCol w:w="3852"/>
        <w:gridCol w:w="1170"/>
      </w:tblGrid>
      <w:tr w:rsidR="0065367C" w:rsidRPr="00647861" w:rsidTr="00D43C93">
        <w:trPr>
          <w:trHeight w:val="350"/>
        </w:trPr>
        <w:tc>
          <w:tcPr>
            <w:tcW w:w="11178" w:type="dxa"/>
            <w:gridSpan w:val="4"/>
          </w:tcPr>
          <w:p w:rsidR="0065367C" w:rsidRPr="0065367C" w:rsidRDefault="00731BF6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r w:rsidR="00494F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: </w:t>
            </w:r>
            <w:r w:rsidR="0065367C" w:rsidRPr="0065367C">
              <w:rPr>
                <w:rFonts w:ascii="Times New Roman" w:hAnsi="Times New Roman" w:cs="Times New Roman"/>
                <w:b/>
                <w:sz w:val="24"/>
                <w:szCs w:val="24"/>
              </w:rPr>
              <w:t>Socio</w:t>
            </w:r>
            <w:r w:rsidR="0065367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65367C" w:rsidRPr="0065367C">
              <w:rPr>
                <w:rFonts w:ascii="Times New Roman" w:hAnsi="Times New Roman" w:cs="Times New Roman"/>
                <w:b/>
                <w:sz w:val="24"/>
                <w:szCs w:val="24"/>
              </w:rPr>
              <w:t>demographic information</w:t>
            </w: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684" w:type="dxa"/>
          </w:tcPr>
          <w:p w:rsidR="0065367C" w:rsidRPr="0065367C" w:rsidRDefault="00B25365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65367C" w:rsidRPr="0065367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472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852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1170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684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472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3852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 xml:space="preserve">        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 in</w:t>
            </w: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 xml:space="preserve"> completed years</w:t>
            </w:r>
          </w:p>
        </w:tc>
        <w:tc>
          <w:tcPr>
            <w:tcW w:w="1170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4" w:type="dxa"/>
            <w:tcBorders>
              <w:left w:val="single" w:sz="4" w:space="0" w:color="auto"/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472" w:type="dxa"/>
            <w:tcBorders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852" w:type="dxa"/>
            <w:tcBorders>
              <w:bottom w:val="single" w:sz="4" w:space="0" w:color="auto"/>
            </w:tcBorders>
          </w:tcPr>
          <w:p w:rsidR="0065367C" w:rsidRPr="0065367C" w:rsidRDefault="0065367C" w:rsidP="00D43C93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65367C" w:rsidRPr="0065367C" w:rsidRDefault="0065367C" w:rsidP="00D43C93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65367C" w:rsidRPr="0065367C" w:rsidRDefault="0065367C" w:rsidP="00D43C93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:rsidR="0065367C" w:rsidRPr="0065367C" w:rsidRDefault="0065367C" w:rsidP="00D43C93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  <w:r w:rsidR="00182AB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84" w:type="dxa"/>
            <w:tcBorders>
              <w:left w:val="single" w:sz="4" w:space="0" w:color="auto"/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472" w:type="dxa"/>
            <w:tcBorders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852" w:type="dxa"/>
            <w:tcBorders>
              <w:bottom w:val="single" w:sz="4" w:space="0" w:color="auto"/>
            </w:tcBorders>
          </w:tcPr>
          <w:p w:rsidR="0065367C" w:rsidRPr="0065367C" w:rsidRDefault="0065367C" w:rsidP="00D43C9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65367C" w:rsidRPr="0065367C" w:rsidRDefault="0065367C" w:rsidP="00D43C9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65367C" w:rsidRPr="0065367C" w:rsidRDefault="0065367C" w:rsidP="00D43C9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  <w:p w:rsidR="0065367C" w:rsidRPr="0065367C" w:rsidRDefault="00182ABF" w:rsidP="00D43C9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6041AF">
              <w:rPr>
                <w:rFonts w:ascii="Times New Roman" w:hAnsi="Times New Roman" w:cs="Times New Roman"/>
                <w:sz w:val="24"/>
                <w:szCs w:val="24"/>
              </w:rPr>
              <w:t>i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873"/>
        </w:trPr>
        <w:tc>
          <w:tcPr>
            <w:tcW w:w="684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472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 xml:space="preserve">What level </w:t>
            </w:r>
            <w:r w:rsidR="00B354A4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="00B354A4">
              <w:rPr>
                <w:rFonts w:ascii="Times New Roman" w:hAnsi="Times New Roman" w:cs="Times New Roman"/>
                <w:sz w:val="24"/>
                <w:szCs w:val="24"/>
              </w:rPr>
              <w:t>did you achieve</w:t>
            </w: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52" w:type="dxa"/>
          </w:tcPr>
          <w:p w:rsidR="0065367C" w:rsidRPr="0065367C" w:rsidRDefault="0065367C" w:rsidP="00D43C9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Read &amp; write up to Grade 8</w:t>
            </w:r>
          </w:p>
          <w:p w:rsidR="0065367C" w:rsidRPr="0065367C" w:rsidRDefault="0065367C" w:rsidP="00D43C9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Grade 9-12</w:t>
            </w:r>
          </w:p>
          <w:p w:rsidR="0065367C" w:rsidRPr="0065367C" w:rsidRDefault="0065367C" w:rsidP="00D43C9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College and university</w:t>
            </w:r>
          </w:p>
        </w:tc>
        <w:tc>
          <w:tcPr>
            <w:tcW w:w="1170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84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472" w:type="dxa"/>
          </w:tcPr>
          <w:p w:rsidR="0065367C" w:rsidRPr="0065367C" w:rsidRDefault="006041AF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m</w:t>
            </w:r>
            <w:r w:rsidR="0065367C" w:rsidRPr="0065367C">
              <w:rPr>
                <w:rFonts w:ascii="Times New Roman" w:hAnsi="Times New Roman" w:cs="Times New Roman"/>
                <w:sz w:val="24"/>
                <w:szCs w:val="24"/>
              </w:rPr>
              <w:t xml:space="preserve">onthly incom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16EC0">
              <w:rPr>
                <w:rFonts w:ascii="Times New Roman" w:hAnsi="Times New Roman" w:cs="Times New Roman"/>
                <w:sz w:val="24"/>
                <w:szCs w:val="24"/>
              </w:rPr>
              <w:t>thiopian Birr</w:t>
            </w:r>
            <w:r w:rsidR="001376D2">
              <w:rPr>
                <w:rFonts w:ascii="Times New Roman" w:hAnsi="Times New Roman" w:cs="Times New Roman"/>
                <w:sz w:val="24"/>
                <w:szCs w:val="24"/>
              </w:rPr>
              <w:t xml:space="preserve"> (ETB)</w:t>
            </w:r>
          </w:p>
        </w:tc>
        <w:tc>
          <w:tcPr>
            <w:tcW w:w="3852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 xml:space="preserve">         ____________</w:t>
            </w:r>
          </w:p>
        </w:tc>
        <w:tc>
          <w:tcPr>
            <w:tcW w:w="1170" w:type="dxa"/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 xml:space="preserve">Weight in kg (measure) </w:t>
            </w:r>
          </w:p>
        </w:tc>
        <w:tc>
          <w:tcPr>
            <w:tcW w:w="3852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710"/>
        </w:trPr>
        <w:tc>
          <w:tcPr>
            <w:tcW w:w="684" w:type="dxa"/>
            <w:tcBorders>
              <w:top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5472" w:type="dxa"/>
            <w:tcBorders>
              <w:top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sz w:val="24"/>
                <w:szCs w:val="24"/>
              </w:rPr>
              <w:t>Height in cm (measure)</w:t>
            </w:r>
          </w:p>
        </w:tc>
        <w:tc>
          <w:tcPr>
            <w:tcW w:w="3852" w:type="dxa"/>
            <w:tcBorders>
              <w:top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____________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65367C" w:rsidRPr="0065367C" w:rsidRDefault="0065367C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5367C" w:rsidRPr="00647861" w:rsidRDefault="0065367C" w:rsidP="0065367C">
      <w:pPr>
        <w:framePr w:hSpace="180" w:wrap="notBeside" w:vAnchor="text" w:hAnchor="margin" w:y="266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16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20"/>
        <w:gridCol w:w="5400"/>
        <w:gridCol w:w="3960"/>
        <w:gridCol w:w="1080"/>
      </w:tblGrid>
      <w:tr w:rsidR="0065367C" w:rsidRPr="00647861" w:rsidTr="00D43C93">
        <w:trPr>
          <w:trHeight w:val="413"/>
        </w:trPr>
        <w:tc>
          <w:tcPr>
            <w:tcW w:w="11160" w:type="dxa"/>
            <w:gridSpan w:val="4"/>
            <w:tcBorders>
              <w:bottom w:val="single" w:sz="4" w:space="0" w:color="auto"/>
            </w:tcBorders>
          </w:tcPr>
          <w:p w:rsidR="0065367C" w:rsidRPr="00731BF6" w:rsidRDefault="00731BF6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r w:rsidR="00957877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="00494F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65367C" w:rsidRPr="00731B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festyle </w:t>
            </w:r>
            <w:r w:rsidR="00494F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ctors </w:t>
            </w: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720" w:type="dxa"/>
          </w:tcPr>
          <w:p w:rsidR="0065367C" w:rsidRPr="00647861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367C" w:rsidRPr="0064786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400" w:type="dxa"/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 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960" w:type="dxa"/>
          </w:tcPr>
          <w:p w:rsidR="0065367C" w:rsidRPr="00647861" w:rsidRDefault="0065367C" w:rsidP="00D43C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65367C" w:rsidRPr="00647861" w:rsidRDefault="0065367C" w:rsidP="00D43C93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84"/>
        </w:trPr>
        <w:tc>
          <w:tcPr>
            <w:tcW w:w="720" w:type="dxa"/>
          </w:tcPr>
          <w:p w:rsidR="0065367C" w:rsidRPr="00647861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367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400" w:type="dxa"/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If y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ve you smoked daily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</w:tcPr>
          <w:p w:rsidR="0065367C" w:rsidRPr="00647861" w:rsidRDefault="0065367C" w:rsidP="00D43C93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65367C" w:rsidRPr="0065367C" w:rsidRDefault="0065367C" w:rsidP="00D43C93">
            <w:pPr>
              <w:pStyle w:val="ListParagraph"/>
              <w:numPr>
                <w:ilvl w:val="0"/>
                <w:numId w:val="4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30"/>
        </w:trPr>
        <w:tc>
          <w:tcPr>
            <w:tcW w:w="720" w:type="dxa"/>
            <w:tcBorders>
              <w:bottom w:val="single" w:sz="4" w:space="0" w:color="auto"/>
            </w:tcBorders>
          </w:tcPr>
          <w:p w:rsidR="0065367C" w:rsidRPr="00647861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367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 you </w:t>
            </w:r>
            <w:r w:rsidR="006041AF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 consumed alcohol (beer, </w:t>
            </w:r>
            <w:proofErr w:type="spellStart"/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areke</w:t>
            </w:r>
            <w:proofErr w:type="spellEnd"/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tella</w:t>
            </w:r>
            <w:proofErr w:type="spellEnd"/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tej</w:t>
            </w:r>
            <w:proofErr w:type="spellEnd"/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65367C" w:rsidRPr="00647861" w:rsidRDefault="0065367C" w:rsidP="00D43C93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30"/>
        </w:trPr>
        <w:tc>
          <w:tcPr>
            <w:tcW w:w="720" w:type="dxa"/>
            <w:tcBorders>
              <w:bottom w:val="single" w:sz="4" w:space="0" w:color="auto"/>
            </w:tcBorders>
          </w:tcPr>
          <w:p w:rsidR="0065367C" w:rsidRPr="00647861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367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If yes, how often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Every day or every other day</w:t>
            </w:r>
          </w:p>
          <w:p w:rsidR="0065367C" w:rsidRPr="00647861" w:rsidRDefault="0065367C" w:rsidP="00D43C93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Once or twice in a week</w:t>
            </w:r>
          </w:p>
          <w:p w:rsidR="0065367C" w:rsidRPr="00647861" w:rsidRDefault="0065367C" w:rsidP="00D43C93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1-3 times in a month</w:t>
            </w:r>
          </w:p>
          <w:p w:rsidR="0065367C" w:rsidRPr="00647861" w:rsidRDefault="0065367C" w:rsidP="00D43C93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Occasionally, less than once in a month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365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30"/>
        </w:trPr>
        <w:tc>
          <w:tcPr>
            <w:tcW w:w="720" w:type="dxa"/>
            <w:tcBorders>
              <w:bottom w:val="single" w:sz="4" w:space="0" w:color="auto"/>
            </w:tcBorders>
          </w:tcPr>
          <w:p w:rsidR="00B25365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2AB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B25365" w:rsidRPr="00B25365" w:rsidRDefault="00B25365" w:rsidP="00D43C9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65">
              <w:rPr>
                <w:rFonts w:ascii="Times New Roman" w:hAnsi="Times New Roman" w:cs="Times New Roman"/>
                <w:sz w:val="24"/>
                <w:szCs w:val="24"/>
              </w:rPr>
              <w:t xml:space="preserve">Have you ever consumed alcohol (beer, </w:t>
            </w:r>
            <w:proofErr w:type="spellStart"/>
            <w:r w:rsidRPr="00B25365">
              <w:rPr>
                <w:rFonts w:ascii="Times New Roman" w:hAnsi="Times New Roman" w:cs="Times New Roman"/>
                <w:sz w:val="24"/>
                <w:szCs w:val="24"/>
              </w:rPr>
              <w:t>areke</w:t>
            </w:r>
            <w:proofErr w:type="spellEnd"/>
            <w:r w:rsidRPr="00B253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25365">
              <w:rPr>
                <w:rFonts w:ascii="Times New Roman" w:hAnsi="Times New Roman" w:cs="Times New Roman"/>
                <w:sz w:val="24"/>
                <w:szCs w:val="24"/>
              </w:rPr>
              <w:t>tella</w:t>
            </w:r>
            <w:proofErr w:type="spellEnd"/>
            <w:r w:rsidRPr="00B253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25365">
              <w:rPr>
                <w:rFonts w:ascii="Times New Roman" w:hAnsi="Times New Roman" w:cs="Times New Roman"/>
                <w:sz w:val="24"/>
                <w:szCs w:val="24"/>
              </w:rPr>
              <w:t>tej</w:t>
            </w:r>
            <w:proofErr w:type="spellEnd"/>
            <w:r w:rsidRPr="00B25365">
              <w:rPr>
                <w:rFonts w:ascii="Times New Roman" w:hAnsi="Times New Roman" w:cs="Times New Roman"/>
                <w:sz w:val="24"/>
                <w:szCs w:val="24"/>
              </w:rPr>
              <w:t xml:space="preserve">) two hours before driving or at </w:t>
            </w:r>
            <w:r w:rsidR="00B354A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25365">
              <w:rPr>
                <w:rFonts w:ascii="Times New Roman" w:hAnsi="Times New Roman" w:cs="Times New Roman"/>
                <w:sz w:val="24"/>
                <w:szCs w:val="24"/>
              </w:rPr>
              <w:t>time of driving to keep awake while dri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last month</w:t>
            </w:r>
            <w:r w:rsidRPr="00B2536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B25365" w:rsidRDefault="00B25365" w:rsidP="00D43C93">
            <w:pPr>
              <w:pStyle w:val="ListParagraph"/>
              <w:numPr>
                <w:ilvl w:val="0"/>
                <w:numId w:val="4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25365" w:rsidRPr="00B25365" w:rsidRDefault="00B25365" w:rsidP="00D43C93">
            <w:pPr>
              <w:pStyle w:val="ListParagraph"/>
              <w:numPr>
                <w:ilvl w:val="0"/>
                <w:numId w:val="4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25365" w:rsidRPr="00647861" w:rsidRDefault="00B25365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665"/>
        </w:trPr>
        <w:tc>
          <w:tcPr>
            <w:tcW w:w="720" w:type="dxa"/>
            <w:tcBorders>
              <w:bottom w:val="single" w:sz="4" w:space="0" w:color="auto"/>
            </w:tcBorders>
          </w:tcPr>
          <w:p w:rsidR="0065367C" w:rsidRPr="00647861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2AB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65367C" w:rsidRPr="00647861" w:rsidRDefault="00731BF6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65367C"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1AF"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  <w:r w:rsidR="0065367C" w:rsidRPr="00647861">
              <w:rPr>
                <w:rFonts w:ascii="Times New Roman" w:hAnsi="Times New Roman" w:cs="Times New Roman"/>
                <w:sz w:val="24"/>
                <w:szCs w:val="24"/>
              </w:rPr>
              <w:t>chewed chat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65367C" w:rsidRPr="00647861" w:rsidRDefault="0065367C" w:rsidP="00D43C93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611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65367C" w:rsidRPr="00647861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2AB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If yes, how often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Every day or nearly every day</w:t>
            </w:r>
          </w:p>
          <w:p w:rsidR="0065367C" w:rsidRPr="00647861" w:rsidRDefault="0065367C" w:rsidP="00D43C93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Once or twice a week</w:t>
            </w:r>
          </w:p>
          <w:p w:rsidR="0065367C" w:rsidRPr="00710158" w:rsidRDefault="0065367C" w:rsidP="00D43C93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1-3 times a month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ABF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611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182ABF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2AB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182ABF" w:rsidRPr="00647861" w:rsidRDefault="00182ABF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chewed chat </w:t>
            </w:r>
            <w:r w:rsidRPr="00B25365">
              <w:rPr>
                <w:rFonts w:ascii="Times New Roman" w:hAnsi="Times New Roman" w:cs="Times New Roman"/>
                <w:sz w:val="24"/>
                <w:szCs w:val="24"/>
              </w:rPr>
              <w:t xml:space="preserve">two hours before driving or at </w:t>
            </w:r>
            <w:r w:rsidR="00B354A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25365">
              <w:rPr>
                <w:rFonts w:ascii="Times New Roman" w:hAnsi="Times New Roman" w:cs="Times New Roman"/>
                <w:sz w:val="24"/>
                <w:szCs w:val="24"/>
              </w:rPr>
              <w:t>time of driving to keep awake while dri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last month</w:t>
            </w:r>
            <w:r w:rsidRPr="00B2536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182ABF" w:rsidRPr="00182ABF" w:rsidRDefault="00182ABF" w:rsidP="00D43C93">
            <w:pPr>
              <w:pStyle w:val="ListParagraph"/>
              <w:numPr>
                <w:ilvl w:val="0"/>
                <w:numId w:val="4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82ABF" w:rsidRPr="00182ABF" w:rsidRDefault="00182ABF" w:rsidP="00D43C93">
            <w:pPr>
              <w:pStyle w:val="ListParagraph"/>
              <w:numPr>
                <w:ilvl w:val="0"/>
                <w:numId w:val="4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82ABF" w:rsidRPr="00647861" w:rsidRDefault="00182ABF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611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65367C" w:rsidRPr="00647861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2AB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65367C" w:rsidRPr="00647861" w:rsidRDefault="006041AF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5367C"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ever had </w:t>
            </w:r>
            <w:r w:rsidR="0065367C"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vity at least 30 minutes a day</w:t>
            </w:r>
            <w:r w:rsidR="0065367C" w:rsidRPr="00647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5367C" w:rsidRPr="00647861" w:rsidRDefault="0065367C" w:rsidP="00D43C93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47861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2A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If yes, how often?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47861" w:rsidRDefault="0065367C" w:rsidP="00D43C9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</w:p>
          <w:p w:rsidR="0065367C" w:rsidRPr="00D43C93" w:rsidRDefault="0065367C" w:rsidP="00D43C9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7C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773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47861" w:rsidRDefault="00957877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2AB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Have you had breakfast (7-9 am), lunch (12 am- 2 pm)</w:t>
            </w:r>
            <w:r w:rsidR="00B354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 and dinner (6 pm-8 pm) time?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47861" w:rsidRDefault="0065367C" w:rsidP="00D43C93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5367C" w:rsidRPr="00647861" w:rsidRDefault="0065367C" w:rsidP="00D43C93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367C" w:rsidRPr="00647861" w:rsidRDefault="0065367C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2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How many hours sp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leep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1376D2" w:rsidRPr="00D43C93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__________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647861" w:rsidTr="00D43C93">
        <w:trPr>
          <w:trHeight w:val="422"/>
        </w:trPr>
        <w:tc>
          <w:tcPr>
            <w:tcW w:w="11160" w:type="dxa"/>
            <w:gridSpan w:val="4"/>
            <w:tcBorders>
              <w:bottom w:val="single" w:sz="4" w:space="0" w:color="auto"/>
            </w:tcBorders>
          </w:tcPr>
          <w:p w:rsidR="001376D2" w:rsidRPr="00731BF6" w:rsidRDefault="001376D2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II: </w:t>
            </w:r>
            <w:r w:rsidRPr="00731BF6">
              <w:rPr>
                <w:rFonts w:ascii="Times New Roman" w:hAnsi="Times New Roman" w:cs="Times New Roman"/>
                <w:b/>
                <w:sz w:val="24"/>
                <w:szCs w:val="24"/>
              </w:rPr>
              <w:t>Medical information</w:t>
            </w:r>
          </w:p>
        </w:tc>
      </w:tr>
      <w:tr w:rsidR="001376D2" w:rsidRPr="00286133" w:rsidTr="00D43C93">
        <w:trPr>
          <w:trHeight w:val="422"/>
        </w:trPr>
        <w:tc>
          <w:tcPr>
            <w:tcW w:w="720" w:type="dxa"/>
            <w:tcBorders>
              <w:bottom w:val="single" w:sz="4" w:space="0" w:color="auto"/>
            </w:tcBorders>
          </w:tcPr>
          <w:p w:rsidR="001376D2" w:rsidRPr="00286133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1376D2" w:rsidRPr="00286133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firmed diagnosis </w:t>
            </w:r>
            <w:r w:rsidR="00D43C9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>non-communicable diseases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1376D2" w:rsidRPr="00286133" w:rsidRDefault="001376D2" w:rsidP="00D43C93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376D2" w:rsidRPr="00286133" w:rsidRDefault="001376D2" w:rsidP="00D43C93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76D2" w:rsidRPr="00286133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286133" w:rsidTr="00D43C93">
        <w:trPr>
          <w:trHeight w:val="422"/>
        </w:trPr>
        <w:tc>
          <w:tcPr>
            <w:tcW w:w="720" w:type="dxa"/>
            <w:tcBorders>
              <w:bottom w:val="single" w:sz="4" w:space="0" w:color="auto"/>
            </w:tcBorders>
          </w:tcPr>
          <w:p w:rsidR="001376D2" w:rsidRPr="00286133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1376D2" w:rsidRPr="00286133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>If yes, what type of non-communicable disease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ultiple answer</w:t>
            </w:r>
            <w:r w:rsidR="00B354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sible) 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1376D2" w:rsidRDefault="001376D2" w:rsidP="00D43C93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  <w:p w:rsidR="001376D2" w:rsidRDefault="001376D2" w:rsidP="00D43C93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  <w:p w:rsidR="001376D2" w:rsidRPr="009D5264" w:rsidRDefault="001376D2" w:rsidP="00D43C93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thma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76D2" w:rsidRPr="00286133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DB5494" w:rsidTr="00D43C93">
        <w:trPr>
          <w:trHeight w:val="422"/>
        </w:trPr>
        <w:tc>
          <w:tcPr>
            <w:tcW w:w="72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years since diagnosed and treat</w:t>
            </w:r>
            <w:r w:rsidR="00B354A4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1376D2" w:rsidRPr="009D526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_________  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DB5494" w:rsidTr="00D43C93">
        <w:trPr>
          <w:trHeight w:val="422"/>
        </w:trPr>
        <w:tc>
          <w:tcPr>
            <w:tcW w:w="72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1376D2" w:rsidRPr="00286133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currently </w:t>
            </w: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>on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1376D2" w:rsidRDefault="001376D2" w:rsidP="00D43C93">
            <w:pPr>
              <w:pStyle w:val="ListParagraph"/>
              <w:numPr>
                <w:ilvl w:val="0"/>
                <w:numId w:val="5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376D2" w:rsidRPr="00C50D01" w:rsidRDefault="001376D2" w:rsidP="00D43C93">
            <w:pPr>
              <w:pStyle w:val="ListParagraph"/>
              <w:numPr>
                <w:ilvl w:val="0"/>
                <w:numId w:val="5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DB5494" w:rsidTr="00D43C93">
        <w:trPr>
          <w:trHeight w:val="422"/>
        </w:trPr>
        <w:tc>
          <w:tcPr>
            <w:tcW w:w="72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54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494">
              <w:rPr>
                <w:rFonts w:ascii="Times New Roman" w:hAnsi="Times New Roman" w:cs="Times New Roman"/>
                <w:sz w:val="24"/>
                <w:szCs w:val="24"/>
              </w:rPr>
              <w:t>Are you satisfied with the treatment you took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1376D2" w:rsidRDefault="001376D2" w:rsidP="00D43C93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376D2" w:rsidRPr="00DB5494" w:rsidRDefault="001376D2" w:rsidP="00D43C93">
            <w:pPr>
              <w:pStyle w:val="ListParagraph"/>
              <w:numPr>
                <w:ilvl w:val="0"/>
                <w:numId w:val="5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DB5494" w:rsidTr="00D43C93">
        <w:trPr>
          <w:trHeight w:val="422"/>
        </w:trPr>
        <w:tc>
          <w:tcPr>
            <w:tcW w:w="72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54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</w:t>
            </w:r>
            <w:r w:rsidR="00B354A4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 history of at least one of the above mentioned (Q 402)</w:t>
            </w: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 xml:space="preserve"> non-communicable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8613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1376D2" w:rsidRDefault="001376D2" w:rsidP="00D43C93">
            <w:pPr>
              <w:pStyle w:val="ListParagraph"/>
              <w:numPr>
                <w:ilvl w:val="0"/>
                <w:numId w:val="5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376D2" w:rsidRPr="00674D94" w:rsidRDefault="001376D2" w:rsidP="00D43C93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76D2" w:rsidRPr="00DB5494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647861" w:rsidTr="00D43C93">
        <w:trPr>
          <w:trHeight w:val="386"/>
        </w:trPr>
        <w:tc>
          <w:tcPr>
            <w:tcW w:w="11160" w:type="dxa"/>
            <w:gridSpan w:val="4"/>
            <w:tcBorders>
              <w:bottom w:val="single" w:sz="4" w:space="0" w:color="auto"/>
            </w:tcBorders>
          </w:tcPr>
          <w:p w:rsidR="001376D2" w:rsidRPr="00731BF6" w:rsidRDefault="001376D2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V: Occupational, </w:t>
            </w:r>
            <w:r w:rsidRPr="00731B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rgonometri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Psych-social </w:t>
            </w:r>
            <w:r w:rsidRPr="00731BF6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</w:tr>
      <w:tr w:rsidR="001376D2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95"/>
        </w:trPr>
        <w:tc>
          <w:tcPr>
            <w:tcW w:w="72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40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How many years spent on truck driving?</w:t>
            </w:r>
          </w:p>
        </w:tc>
        <w:tc>
          <w:tcPr>
            <w:tcW w:w="3960" w:type="dxa"/>
          </w:tcPr>
          <w:p w:rsidR="001376D2" w:rsidRPr="00B25365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__________</w:t>
            </w:r>
          </w:p>
        </w:tc>
        <w:tc>
          <w:tcPr>
            <w:tcW w:w="108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77"/>
        </w:trPr>
        <w:tc>
          <w:tcPr>
            <w:tcW w:w="72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40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How many hours do you drive in a day?</w:t>
            </w:r>
          </w:p>
        </w:tc>
        <w:tc>
          <w:tcPr>
            <w:tcW w:w="3960" w:type="dxa"/>
          </w:tcPr>
          <w:p w:rsidR="001376D2" w:rsidRPr="00B25365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__________</w:t>
            </w:r>
          </w:p>
        </w:tc>
        <w:tc>
          <w:tcPr>
            <w:tcW w:w="108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76D2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72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40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Do you have a rest break in between driving?</w:t>
            </w:r>
          </w:p>
        </w:tc>
        <w:tc>
          <w:tcPr>
            <w:tcW w:w="3960" w:type="dxa"/>
          </w:tcPr>
          <w:p w:rsidR="001376D2" w:rsidRPr="00647861" w:rsidRDefault="001376D2" w:rsidP="00D43C93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376D2" w:rsidRPr="00647861" w:rsidRDefault="001376D2" w:rsidP="00D43C93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6478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76D2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72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40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If yes, how many hours?</w:t>
            </w:r>
          </w:p>
        </w:tc>
        <w:tc>
          <w:tcPr>
            <w:tcW w:w="3960" w:type="dxa"/>
          </w:tcPr>
          <w:p w:rsidR="001376D2" w:rsidRPr="00B25365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__________</w:t>
            </w:r>
          </w:p>
        </w:tc>
        <w:tc>
          <w:tcPr>
            <w:tcW w:w="108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76D2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66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400" w:type="dxa"/>
            <w:tcBorders>
              <w:left w:val="single" w:sz="4" w:space="0" w:color="auto"/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 your former job require prolonged sitting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1376D2" w:rsidRPr="00647861" w:rsidRDefault="001376D2" w:rsidP="00D43C93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376D2" w:rsidRPr="00647861" w:rsidRDefault="001376D2" w:rsidP="00D43C93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76D2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72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40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Do you think the job is stressful?</w:t>
            </w:r>
          </w:p>
        </w:tc>
        <w:tc>
          <w:tcPr>
            <w:tcW w:w="3960" w:type="dxa"/>
          </w:tcPr>
          <w:p w:rsidR="001376D2" w:rsidRPr="00647861" w:rsidRDefault="001376D2" w:rsidP="00D43C93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376D2" w:rsidRPr="00647861" w:rsidRDefault="001376D2" w:rsidP="00D43C93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29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 you fe</w:t>
            </w:r>
            <w:r w:rsidR="00B354A4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 boredom with driving?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1376D2" w:rsidRPr="00647861" w:rsidRDefault="001376D2" w:rsidP="00D43C93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376D2" w:rsidRPr="00647861" w:rsidRDefault="001376D2" w:rsidP="00D43C93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6D2" w:rsidRPr="00647861" w:rsidTr="00D43C9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7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nk you </w:t>
            </w: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>have enough time to spend with your family?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1376D2" w:rsidRPr="00647861" w:rsidRDefault="001376D2" w:rsidP="00D43C93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376D2" w:rsidRPr="00647861" w:rsidRDefault="001376D2" w:rsidP="00D43C93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86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376D2" w:rsidRPr="00647861" w:rsidRDefault="001376D2" w:rsidP="00D43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5367C" w:rsidRDefault="0065367C" w:rsidP="0065367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</w:t>
      </w:r>
    </w:p>
    <w:p w:rsidR="00055306" w:rsidRPr="00D43C93" w:rsidRDefault="0065367C" w:rsidP="00D43C93">
      <w:pPr>
        <w:spacing w:line="276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</w:t>
      </w:r>
      <w:r w:rsidRPr="00731BF6">
        <w:rPr>
          <w:rFonts w:ascii="Times New Roman" w:hAnsi="Times New Roman" w:cs="Times New Roman"/>
          <w:b/>
          <w:sz w:val="28"/>
          <w:szCs w:val="32"/>
        </w:rPr>
        <w:t>Thank you for your cooperation</w:t>
      </w:r>
    </w:p>
    <w:sectPr w:rsidR="00055306" w:rsidRPr="00D43C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E28" w:rsidRDefault="00612E28" w:rsidP="00731BF6">
      <w:r>
        <w:separator/>
      </w:r>
    </w:p>
  </w:endnote>
  <w:endnote w:type="continuationSeparator" w:id="0">
    <w:p w:rsidR="00612E28" w:rsidRDefault="00612E28" w:rsidP="00731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C93" w:rsidRDefault="00D43C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32728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DB5494" w:rsidRDefault="00DB5494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F85" w:rsidRPr="00316F85">
          <w:rPr>
            <w:b/>
            <w:bCs/>
            <w:noProof/>
          </w:rPr>
          <w:t>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DB5494" w:rsidRDefault="00DB54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C93" w:rsidRDefault="00D43C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E28" w:rsidRDefault="00612E28" w:rsidP="00731BF6">
      <w:r>
        <w:separator/>
      </w:r>
    </w:p>
  </w:footnote>
  <w:footnote w:type="continuationSeparator" w:id="0">
    <w:p w:rsidR="00612E28" w:rsidRDefault="00612E28" w:rsidP="00731B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C93" w:rsidRDefault="00D43C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C93" w:rsidRDefault="00D43C9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C93" w:rsidRDefault="00D43C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E2E72"/>
    <w:multiLevelType w:val="hybridMultilevel"/>
    <w:tmpl w:val="FCD2C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442A52"/>
    <w:multiLevelType w:val="hybridMultilevel"/>
    <w:tmpl w:val="5A5847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6C43FB"/>
    <w:multiLevelType w:val="hybridMultilevel"/>
    <w:tmpl w:val="08BED7E6"/>
    <w:lvl w:ilvl="0" w:tplc="0409000F"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A101AE"/>
    <w:multiLevelType w:val="hybridMultilevel"/>
    <w:tmpl w:val="E514C9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2F93BBA"/>
    <w:multiLevelType w:val="hybridMultilevel"/>
    <w:tmpl w:val="3F94849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33530F"/>
    <w:multiLevelType w:val="hybridMultilevel"/>
    <w:tmpl w:val="1F08CF9A"/>
    <w:lvl w:ilvl="0" w:tplc="E65E63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86F377B"/>
    <w:multiLevelType w:val="hybridMultilevel"/>
    <w:tmpl w:val="CFD248B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D0775DB"/>
    <w:multiLevelType w:val="hybridMultilevel"/>
    <w:tmpl w:val="F29E3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D06F4F"/>
    <w:multiLevelType w:val="hybridMultilevel"/>
    <w:tmpl w:val="004A9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ED0C55"/>
    <w:multiLevelType w:val="hybridMultilevel"/>
    <w:tmpl w:val="4FA040E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DF2BF2"/>
    <w:multiLevelType w:val="hybridMultilevel"/>
    <w:tmpl w:val="71A07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AA27F43"/>
    <w:multiLevelType w:val="hybridMultilevel"/>
    <w:tmpl w:val="07326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0F4C25"/>
    <w:multiLevelType w:val="hybridMultilevel"/>
    <w:tmpl w:val="4B80EFA4"/>
    <w:lvl w:ilvl="0" w:tplc="0BE4A2F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C6B76A4"/>
    <w:multiLevelType w:val="hybridMultilevel"/>
    <w:tmpl w:val="D1FE8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D6560D6"/>
    <w:multiLevelType w:val="hybridMultilevel"/>
    <w:tmpl w:val="E422A9FA"/>
    <w:lvl w:ilvl="0" w:tplc="0409000F"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46D138A"/>
    <w:multiLevelType w:val="hybridMultilevel"/>
    <w:tmpl w:val="7384139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400EC5"/>
    <w:multiLevelType w:val="hybridMultilevel"/>
    <w:tmpl w:val="59627950"/>
    <w:lvl w:ilvl="0" w:tplc="5DE235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7937779"/>
    <w:multiLevelType w:val="hybridMultilevel"/>
    <w:tmpl w:val="C3D669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8C0A12"/>
    <w:multiLevelType w:val="hybridMultilevel"/>
    <w:tmpl w:val="4EEA006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05B4D50"/>
    <w:multiLevelType w:val="hybridMultilevel"/>
    <w:tmpl w:val="029A18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105FAC"/>
    <w:multiLevelType w:val="hybridMultilevel"/>
    <w:tmpl w:val="BFCC94F2"/>
    <w:lvl w:ilvl="0" w:tplc="0409000F"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84223F"/>
    <w:multiLevelType w:val="hybridMultilevel"/>
    <w:tmpl w:val="62C24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37A0F35"/>
    <w:multiLevelType w:val="hybridMultilevel"/>
    <w:tmpl w:val="AD60D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4DB70A6"/>
    <w:multiLevelType w:val="hybridMultilevel"/>
    <w:tmpl w:val="A78E9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75B60DC"/>
    <w:multiLevelType w:val="hybridMultilevel"/>
    <w:tmpl w:val="A78E9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9AE140C"/>
    <w:multiLevelType w:val="hybridMultilevel"/>
    <w:tmpl w:val="52808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C974024"/>
    <w:multiLevelType w:val="hybridMultilevel"/>
    <w:tmpl w:val="A8681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EE91F82"/>
    <w:multiLevelType w:val="hybridMultilevel"/>
    <w:tmpl w:val="12D4D2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D45905"/>
    <w:multiLevelType w:val="hybridMultilevel"/>
    <w:tmpl w:val="66123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69871E1"/>
    <w:multiLevelType w:val="hybridMultilevel"/>
    <w:tmpl w:val="15C6BAF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6EB5DE3"/>
    <w:multiLevelType w:val="hybridMultilevel"/>
    <w:tmpl w:val="8D244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7C3485C"/>
    <w:multiLevelType w:val="hybridMultilevel"/>
    <w:tmpl w:val="DF30E5C0"/>
    <w:lvl w:ilvl="0" w:tplc="0409000F"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9F74735"/>
    <w:multiLevelType w:val="hybridMultilevel"/>
    <w:tmpl w:val="3E94293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E5B4B0D"/>
    <w:multiLevelType w:val="hybridMultilevel"/>
    <w:tmpl w:val="EE6434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3F477FC"/>
    <w:multiLevelType w:val="hybridMultilevel"/>
    <w:tmpl w:val="86F4A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61F2523"/>
    <w:multiLevelType w:val="hybridMultilevel"/>
    <w:tmpl w:val="86588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6827493"/>
    <w:multiLevelType w:val="hybridMultilevel"/>
    <w:tmpl w:val="04A6CA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8AF7139"/>
    <w:multiLevelType w:val="hybridMultilevel"/>
    <w:tmpl w:val="2108B846"/>
    <w:lvl w:ilvl="0" w:tplc="01BE26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A88530B"/>
    <w:multiLevelType w:val="hybridMultilevel"/>
    <w:tmpl w:val="E50A7400"/>
    <w:lvl w:ilvl="0" w:tplc="AD144B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C0C039A"/>
    <w:multiLevelType w:val="hybridMultilevel"/>
    <w:tmpl w:val="9F70FB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ECA332C"/>
    <w:multiLevelType w:val="hybridMultilevel"/>
    <w:tmpl w:val="829C3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0C355EA"/>
    <w:multiLevelType w:val="hybridMultilevel"/>
    <w:tmpl w:val="143484B2"/>
    <w:lvl w:ilvl="0" w:tplc="0409000F"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118236E"/>
    <w:multiLevelType w:val="hybridMultilevel"/>
    <w:tmpl w:val="549A3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45D0F0E"/>
    <w:multiLevelType w:val="hybridMultilevel"/>
    <w:tmpl w:val="5BE01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4E60F6E"/>
    <w:multiLevelType w:val="hybridMultilevel"/>
    <w:tmpl w:val="04FC9B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6132FBE"/>
    <w:multiLevelType w:val="hybridMultilevel"/>
    <w:tmpl w:val="81D40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89D0B08"/>
    <w:multiLevelType w:val="hybridMultilevel"/>
    <w:tmpl w:val="C27CA9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A1333B7"/>
    <w:multiLevelType w:val="hybridMultilevel"/>
    <w:tmpl w:val="5874F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D954EF3"/>
    <w:multiLevelType w:val="hybridMultilevel"/>
    <w:tmpl w:val="0F5EF2BC"/>
    <w:lvl w:ilvl="0" w:tplc="CDCC85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148341C"/>
    <w:multiLevelType w:val="hybridMultilevel"/>
    <w:tmpl w:val="34C826B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5A22212"/>
    <w:multiLevelType w:val="hybridMultilevel"/>
    <w:tmpl w:val="1062E77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776C4BAB"/>
    <w:multiLevelType w:val="hybridMultilevel"/>
    <w:tmpl w:val="3286A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79545C1A"/>
    <w:multiLevelType w:val="hybridMultilevel"/>
    <w:tmpl w:val="9B8AA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BFE0E80"/>
    <w:multiLevelType w:val="hybridMultilevel"/>
    <w:tmpl w:val="F93AD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F5C4248"/>
    <w:multiLevelType w:val="hybridMultilevel"/>
    <w:tmpl w:val="A78E9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4"/>
  </w:num>
  <w:num w:numId="3">
    <w:abstractNumId w:val="54"/>
  </w:num>
  <w:num w:numId="4">
    <w:abstractNumId w:val="53"/>
  </w:num>
  <w:num w:numId="5">
    <w:abstractNumId w:val="25"/>
  </w:num>
  <w:num w:numId="6">
    <w:abstractNumId w:val="45"/>
  </w:num>
  <w:num w:numId="7">
    <w:abstractNumId w:val="52"/>
  </w:num>
  <w:num w:numId="8">
    <w:abstractNumId w:val="40"/>
  </w:num>
  <w:num w:numId="9">
    <w:abstractNumId w:val="12"/>
  </w:num>
  <w:num w:numId="10">
    <w:abstractNumId w:val="30"/>
  </w:num>
  <w:num w:numId="11">
    <w:abstractNumId w:val="26"/>
  </w:num>
  <w:num w:numId="12">
    <w:abstractNumId w:val="48"/>
  </w:num>
  <w:num w:numId="13">
    <w:abstractNumId w:val="5"/>
  </w:num>
  <w:num w:numId="14">
    <w:abstractNumId w:val="37"/>
  </w:num>
  <w:num w:numId="15">
    <w:abstractNumId w:val="34"/>
  </w:num>
  <w:num w:numId="16">
    <w:abstractNumId w:val="38"/>
  </w:num>
  <w:num w:numId="17">
    <w:abstractNumId w:val="47"/>
  </w:num>
  <w:num w:numId="18">
    <w:abstractNumId w:val="42"/>
  </w:num>
  <w:num w:numId="19">
    <w:abstractNumId w:val="16"/>
  </w:num>
  <w:num w:numId="20">
    <w:abstractNumId w:val="28"/>
  </w:num>
  <w:num w:numId="21">
    <w:abstractNumId w:val="13"/>
  </w:num>
  <w:num w:numId="22">
    <w:abstractNumId w:val="11"/>
  </w:num>
  <w:num w:numId="23">
    <w:abstractNumId w:val="10"/>
  </w:num>
  <w:num w:numId="24">
    <w:abstractNumId w:val="8"/>
  </w:num>
  <w:num w:numId="25">
    <w:abstractNumId w:val="51"/>
  </w:num>
  <w:num w:numId="26">
    <w:abstractNumId w:val="35"/>
  </w:num>
  <w:num w:numId="27">
    <w:abstractNumId w:val="7"/>
  </w:num>
  <w:num w:numId="28">
    <w:abstractNumId w:val="21"/>
  </w:num>
  <w:num w:numId="29">
    <w:abstractNumId w:val="22"/>
  </w:num>
  <w:num w:numId="30">
    <w:abstractNumId w:val="41"/>
  </w:num>
  <w:num w:numId="31">
    <w:abstractNumId w:val="2"/>
  </w:num>
  <w:num w:numId="32">
    <w:abstractNumId w:val="29"/>
  </w:num>
  <w:num w:numId="33">
    <w:abstractNumId w:val="20"/>
  </w:num>
  <w:num w:numId="34">
    <w:abstractNumId w:val="14"/>
  </w:num>
  <w:num w:numId="35">
    <w:abstractNumId w:val="18"/>
  </w:num>
  <w:num w:numId="36">
    <w:abstractNumId w:val="44"/>
  </w:num>
  <w:num w:numId="37">
    <w:abstractNumId w:val="32"/>
  </w:num>
  <w:num w:numId="38">
    <w:abstractNumId w:val="36"/>
  </w:num>
  <w:num w:numId="39">
    <w:abstractNumId w:val="39"/>
  </w:num>
  <w:num w:numId="40">
    <w:abstractNumId w:val="4"/>
  </w:num>
  <w:num w:numId="41">
    <w:abstractNumId w:val="1"/>
  </w:num>
  <w:num w:numId="42">
    <w:abstractNumId w:val="9"/>
  </w:num>
  <w:num w:numId="43">
    <w:abstractNumId w:val="15"/>
  </w:num>
  <w:num w:numId="44">
    <w:abstractNumId w:val="31"/>
  </w:num>
  <w:num w:numId="45">
    <w:abstractNumId w:val="50"/>
  </w:num>
  <w:num w:numId="46">
    <w:abstractNumId w:val="19"/>
  </w:num>
  <w:num w:numId="47">
    <w:abstractNumId w:val="33"/>
  </w:num>
  <w:num w:numId="48">
    <w:abstractNumId w:val="49"/>
  </w:num>
  <w:num w:numId="49">
    <w:abstractNumId w:val="27"/>
  </w:num>
  <w:num w:numId="50">
    <w:abstractNumId w:val="17"/>
  </w:num>
  <w:num w:numId="51">
    <w:abstractNumId w:val="43"/>
  </w:num>
  <w:num w:numId="52">
    <w:abstractNumId w:val="3"/>
  </w:num>
  <w:num w:numId="53">
    <w:abstractNumId w:val="46"/>
  </w:num>
  <w:num w:numId="54">
    <w:abstractNumId w:val="0"/>
  </w:num>
  <w:num w:numId="55">
    <w:abstractNumId w:val="6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DIiNzc1NjUyMjUyUdpeDU4uLM/DyQAqNaAIZ6T6osAAAA"/>
  </w:docVars>
  <w:rsids>
    <w:rsidRoot w:val="0065367C"/>
    <w:rsid w:val="00011AAE"/>
    <w:rsid w:val="00055306"/>
    <w:rsid w:val="001376D2"/>
    <w:rsid w:val="00182ABF"/>
    <w:rsid w:val="0026288C"/>
    <w:rsid w:val="00286133"/>
    <w:rsid w:val="00311701"/>
    <w:rsid w:val="00316F85"/>
    <w:rsid w:val="00390C37"/>
    <w:rsid w:val="00452297"/>
    <w:rsid w:val="00494F8A"/>
    <w:rsid w:val="004E7E1F"/>
    <w:rsid w:val="006041AF"/>
    <w:rsid w:val="00612E28"/>
    <w:rsid w:val="0065367C"/>
    <w:rsid w:val="00674D94"/>
    <w:rsid w:val="006D3B2D"/>
    <w:rsid w:val="00731BF6"/>
    <w:rsid w:val="0089561C"/>
    <w:rsid w:val="00957877"/>
    <w:rsid w:val="009D5264"/>
    <w:rsid w:val="009D7049"/>
    <w:rsid w:val="00A16EC0"/>
    <w:rsid w:val="00B25365"/>
    <w:rsid w:val="00B354A4"/>
    <w:rsid w:val="00BB64C5"/>
    <w:rsid w:val="00C50D01"/>
    <w:rsid w:val="00D22FF4"/>
    <w:rsid w:val="00D43C93"/>
    <w:rsid w:val="00DB5494"/>
    <w:rsid w:val="00DF2CCE"/>
    <w:rsid w:val="00E142DD"/>
    <w:rsid w:val="00E35CAF"/>
    <w:rsid w:val="00F05C68"/>
    <w:rsid w:val="00F06849"/>
    <w:rsid w:val="00F2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67C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6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367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5367C"/>
    <w:pPr>
      <w:ind w:left="720"/>
      <w:contextualSpacing/>
    </w:pPr>
  </w:style>
  <w:style w:type="table" w:styleId="TableGrid">
    <w:name w:val="Table Grid"/>
    <w:basedOn w:val="TableNormal"/>
    <w:uiPriority w:val="39"/>
    <w:rsid w:val="006536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1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BF6"/>
  </w:style>
  <w:style w:type="paragraph" w:styleId="Footer">
    <w:name w:val="footer"/>
    <w:basedOn w:val="Normal"/>
    <w:link w:val="FooterChar"/>
    <w:uiPriority w:val="99"/>
    <w:unhideWhenUsed/>
    <w:rsid w:val="00731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B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67C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6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367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5367C"/>
    <w:pPr>
      <w:ind w:left="720"/>
      <w:contextualSpacing/>
    </w:pPr>
  </w:style>
  <w:style w:type="table" w:styleId="TableGrid">
    <w:name w:val="Table Grid"/>
    <w:basedOn w:val="TableNormal"/>
    <w:uiPriority w:val="39"/>
    <w:rsid w:val="006536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1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BF6"/>
  </w:style>
  <w:style w:type="paragraph" w:styleId="Footer">
    <w:name w:val="footer"/>
    <w:basedOn w:val="Normal"/>
    <w:link w:val="FooterChar"/>
    <w:uiPriority w:val="99"/>
    <w:unhideWhenUsed/>
    <w:rsid w:val="00731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odros Y.</dc:creator>
  <cp:lastModifiedBy>Tewodros Y.</cp:lastModifiedBy>
  <cp:revision>15</cp:revision>
  <dcterms:created xsi:type="dcterms:W3CDTF">2020-06-11T14:39:00Z</dcterms:created>
  <dcterms:modified xsi:type="dcterms:W3CDTF">2020-09-15T12:25:00Z</dcterms:modified>
</cp:coreProperties>
</file>